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BC3E7" w14:textId="5D47411E" w:rsidR="00D34999" w:rsidRDefault="00130135" w:rsidP="00D34999">
      <w:pPr>
        <w:jc w:val="center"/>
        <w:rPr>
          <w:rFonts w:hint="eastAsia"/>
        </w:rPr>
      </w:pPr>
      <w:r w:rsidRPr="002102EA">
        <w:rPr>
          <w:noProof/>
        </w:rPr>
        <w:drawing>
          <wp:inline distT="0" distB="0" distL="0" distR="0" wp14:anchorId="147C6704" wp14:editId="5081A446">
            <wp:extent cx="6788989" cy="474395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09400" cy="4758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55518" w14:textId="77777777" w:rsidR="00F7359A" w:rsidRDefault="00130135" w:rsidP="00130135">
      <w:pPr>
        <w:rPr>
          <w:rFonts w:ascii="Times New Roman" w:hAnsi="Times New Roman" w:cs="Times New Roman"/>
          <w:sz w:val="24"/>
          <w:szCs w:val="28"/>
        </w:rPr>
      </w:pPr>
      <w:r w:rsidRPr="0054091C">
        <w:rPr>
          <w:rFonts w:ascii="Times New Roman" w:hAnsi="Times New Roman" w:cs="Times New Roman"/>
          <w:b/>
          <w:bCs/>
          <w:sz w:val="24"/>
          <w:szCs w:val="28"/>
        </w:rPr>
        <w:t>Fig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1 </w:t>
      </w: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FF1DAD">
        <w:rPr>
          <w:rFonts w:ascii="Times New Roman" w:hAnsi="Times New Roman" w:cs="Times New Roman"/>
          <w:sz w:val="24"/>
          <w:szCs w:val="28"/>
        </w:rPr>
        <w:t xml:space="preserve">aily </w:t>
      </w:r>
      <w:r>
        <w:rPr>
          <w:rFonts w:ascii="Times New Roman" w:hAnsi="Times New Roman" w:cs="Times New Roman" w:hint="eastAsia"/>
          <w:sz w:val="24"/>
          <w:szCs w:val="28"/>
        </w:rPr>
        <w:t xml:space="preserve">Reference </w:t>
      </w:r>
      <w:r>
        <w:rPr>
          <w:rFonts w:ascii="Times New Roman" w:hAnsi="Times New Roman" w:cs="Times New Roman"/>
          <w:sz w:val="24"/>
          <w:szCs w:val="28"/>
        </w:rPr>
        <w:t>evapotranspiration</w:t>
      </w:r>
      <w:r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FF1DAD">
        <w:rPr>
          <w:rFonts w:ascii="Times New Roman" w:hAnsi="Times New Roman" w:cs="Times New Roman"/>
          <w:sz w:val="24"/>
          <w:szCs w:val="28"/>
        </w:rPr>
        <w:t>ET</w:t>
      </w:r>
      <w:r w:rsidRPr="00FF1DAD">
        <w:rPr>
          <w:rFonts w:ascii="Times New Roman" w:hAnsi="Times New Roman" w:cs="Times New Roman"/>
          <w:sz w:val="24"/>
          <w:szCs w:val="28"/>
          <w:vertAlign w:val="subscript"/>
        </w:rPr>
        <w:t>0</w:t>
      </w:r>
      <w:r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Pr="00FF1DAD">
        <w:rPr>
          <w:rFonts w:ascii="Times New Roman" w:hAnsi="Times New Roman" w:cs="Times New Roman"/>
          <w:sz w:val="24"/>
          <w:szCs w:val="28"/>
        </w:rPr>
        <w:t>and precipitation during 2020 and 2021.</w:t>
      </w:r>
    </w:p>
    <w:p w14:paraId="07BE507D" w14:textId="77777777" w:rsidR="00D34999" w:rsidRDefault="00D34999" w:rsidP="00D34999">
      <w:pPr>
        <w:ind w:left="560" w:hangingChars="200" w:hanging="5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675EC5A2" wp14:editId="52DB4A02">
            <wp:extent cx="8969374" cy="4540885"/>
            <wp:effectExtent l="0" t="0" r="0" b="0"/>
            <wp:docPr id="6" name="图片 6" descr="日程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日程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6659" cy="45445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228BED" w14:textId="6D62985D" w:rsidR="00D34999" w:rsidRPr="009B2B8E" w:rsidRDefault="00D34999" w:rsidP="00D34999">
      <w:pPr>
        <w:widowControl/>
        <w:spacing w:before="120" w:after="240"/>
        <w:rPr>
          <w:rFonts w:ascii="Times New Roman" w:hAnsi="Times New Roman"/>
          <w:kern w:val="0"/>
          <w:sz w:val="24"/>
          <w:szCs w:val="24"/>
          <w:lang w:eastAsia="en-US"/>
        </w:rPr>
      </w:pPr>
      <w:r w:rsidRPr="009B2B8E">
        <w:rPr>
          <w:rFonts w:ascii="Times New Roman" w:hAnsi="Times New Roman"/>
          <w:kern w:val="0"/>
          <w:sz w:val="24"/>
          <w:szCs w:val="24"/>
          <w:lang w:eastAsia="en-US"/>
        </w:rPr>
        <w:tab/>
      </w:r>
      <w:r w:rsidRPr="009B2B8E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Fig.</w:t>
      </w:r>
      <w:r w:rsidRPr="009B2B8E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D34999">
        <w:rPr>
          <w:rFonts w:ascii="Times New Roman" w:hAnsi="Times New Roman" w:hint="eastAsia"/>
          <w:b/>
          <w:bCs/>
          <w:kern w:val="0"/>
          <w:sz w:val="24"/>
          <w:szCs w:val="24"/>
        </w:rPr>
        <w:t>S2</w:t>
      </w:r>
      <w:r w:rsidRPr="009B2B8E">
        <w:rPr>
          <w:rFonts w:ascii="Times New Roman" w:hAnsi="Times New Roman"/>
          <w:kern w:val="0"/>
          <w:sz w:val="24"/>
          <w:szCs w:val="24"/>
          <w:lang w:eastAsia="en-US"/>
        </w:rPr>
        <w:t xml:space="preserve"> Maize growth periods in 2020 and 2021.</w:t>
      </w:r>
    </w:p>
    <w:p w14:paraId="7604CA7E" w14:textId="77777777" w:rsidR="00D34999" w:rsidRPr="00D34999" w:rsidRDefault="00D34999" w:rsidP="00130135">
      <w:pPr>
        <w:rPr>
          <w:rFonts w:ascii="Times New Roman" w:hAnsi="Times New Roman" w:cs="Times New Roman"/>
          <w:sz w:val="24"/>
          <w:szCs w:val="28"/>
        </w:rPr>
        <w:sectPr w:rsidR="00D34999" w:rsidRPr="00D34999" w:rsidSect="004F1D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78657D" w14:textId="1E4376E0" w:rsidR="00035DB4" w:rsidRPr="00F7359A" w:rsidRDefault="00F7359A">
      <w:pPr>
        <w:rPr>
          <w:rFonts w:ascii="Times New Roman" w:hAnsi="Times New Roman" w:cs="Times New Roman"/>
          <w:sz w:val="24"/>
          <w:szCs w:val="28"/>
        </w:rPr>
      </w:pPr>
      <w:r w:rsidRPr="00F7359A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7359A">
        <w:rPr>
          <w:rFonts w:ascii="Times New Roman" w:hAnsi="Times New Roman" w:cs="Times New Roman"/>
          <w:sz w:val="24"/>
          <w:szCs w:val="28"/>
        </w:rPr>
        <w:t xml:space="preserve">The values of Cronbach's Alpha, </w:t>
      </w:r>
      <w:proofErr w:type="spellStart"/>
      <w:r w:rsidRPr="00F7359A">
        <w:rPr>
          <w:rFonts w:ascii="Times New Roman" w:hAnsi="Times New Roman" w:cs="Times New Roman"/>
          <w:sz w:val="24"/>
          <w:szCs w:val="28"/>
        </w:rPr>
        <w:t>rho_A</w:t>
      </w:r>
      <w:proofErr w:type="spellEnd"/>
      <w:r w:rsidRPr="00F7359A">
        <w:rPr>
          <w:rFonts w:ascii="Times New Roman" w:hAnsi="Times New Roman" w:cs="Times New Roman"/>
          <w:sz w:val="24"/>
          <w:szCs w:val="28"/>
        </w:rPr>
        <w:t>, CR and AVE in PLS-SEM.</w:t>
      </w:r>
    </w:p>
    <w:tbl>
      <w:tblPr>
        <w:tblpPr w:leftFromText="180" w:rightFromText="180" w:vertAnchor="page" w:horzAnchor="margin" w:tblpY="1753"/>
        <w:tblW w:w="9135" w:type="dxa"/>
        <w:tblLook w:val="04A0" w:firstRow="1" w:lastRow="0" w:firstColumn="1" w:lastColumn="0" w:noHBand="0" w:noVBand="1"/>
      </w:tblPr>
      <w:tblGrid>
        <w:gridCol w:w="2632"/>
        <w:gridCol w:w="2405"/>
        <w:gridCol w:w="1366"/>
        <w:gridCol w:w="1366"/>
        <w:gridCol w:w="1366"/>
      </w:tblGrid>
      <w:tr w:rsidR="00F7359A" w:rsidRPr="00A80C97" w14:paraId="73E7360A" w14:textId="77777777" w:rsidTr="005532DF">
        <w:trPr>
          <w:trHeight w:val="580"/>
        </w:trPr>
        <w:tc>
          <w:tcPr>
            <w:tcW w:w="26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C43BD9" w14:textId="77777777" w:rsidR="00F7359A" w:rsidRPr="00A80C97" w:rsidRDefault="00F7359A" w:rsidP="00F735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38B5B1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nbach's Alpha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9F3A8A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_A</w:t>
            </w:r>
            <w:proofErr w:type="spellEnd"/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95A7E9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575F13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</w:t>
            </w:r>
          </w:p>
        </w:tc>
      </w:tr>
      <w:tr w:rsidR="00F7359A" w:rsidRPr="00A80C97" w14:paraId="265F3707" w14:textId="77777777" w:rsidTr="005532DF">
        <w:trPr>
          <w:trHeight w:val="580"/>
        </w:trPr>
        <w:tc>
          <w:tcPr>
            <w:tcW w:w="26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0B2F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ing density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6ACC5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B8DC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D213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EA02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F7359A" w:rsidRPr="00A80C97" w14:paraId="1454161C" w14:textId="77777777" w:rsidTr="005532DF">
        <w:trPr>
          <w:trHeight w:val="58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DB64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rogen rat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489E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5C591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225F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500F" w14:textId="77777777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F7359A" w:rsidRPr="00A80C97" w14:paraId="63955922" w14:textId="77777777" w:rsidTr="005532DF">
        <w:trPr>
          <w:trHeight w:val="58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0EEA9" w14:textId="60CCBA23" w:rsidR="00F7359A" w:rsidRPr="00A80C97" w:rsidRDefault="005532DF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B5F7" w14:textId="3F960AAB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5532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A637" w14:textId="545D548A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5532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4B85" w14:textId="449D7420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5532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8085A" w14:textId="5866A318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F7359A" w:rsidRPr="00A80C97" w14:paraId="6D6F5458" w14:textId="77777777" w:rsidTr="005532DF">
        <w:trPr>
          <w:trHeight w:val="58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95187" w14:textId="08428BB7" w:rsidR="00F7359A" w:rsidRPr="00A80C97" w:rsidRDefault="005532DF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5532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f senescence paramet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9A29F" w14:textId="662711BF" w:rsidR="00F7359A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0B441" w14:textId="5E443A7F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0239E" w14:textId="75EE0D83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1D7E" w14:textId="75B577E8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F7359A" w:rsidRPr="00A80C97" w14:paraId="7C06EC03" w14:textId="77777777" w:rsidTr="005532DF">
        <w:trPr>
          <w:trHeight w:val="580"/>
        </w:trPr>
        <w:tc>
          <w:tcPr>
            <w:tcW w:w="26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03B18C" w14:textId="5CC26013" w:rsidR="00F7359A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ce growth parameters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BF322F" w14:textId="37156F6F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F50540" w14:textId="0E23D68A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D7295D" w14:textId="23D6F4D4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5AA8B4" w14:textId="41F2D421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</w:tr>
      <w:tr w:rsidR="00F7359A" w:rsidRPr="00A80C97" w14:paraId="603EE5FE" w14:textId="77777777" w:rsidTr="00DD6E7D">
        <w:trPr>
          <w:trHeight w:val="61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1B23" w14:textId="4ADEF442" w:rsidR="00F7359A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ce-sink paramet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E4DA" w14:textId="031A4913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88E9" w14:textId="10FDBC16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B4D73" w14:textId="15F1FE20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29E5" w14:textId="33B01E83" w:rsidR="00F7359A" w:rsidRPr="00A80C97" w:rsidRDefault="00F7359A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C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DD6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 w:rsidR="00DD6E7D" w:rsidRPr="00A80C97" w14:paraId="3AE6E079" w14:textId="77777777" w:rsidTr="00DD6E7D">
        <w:trPr>
          <w:trHeight w:val="61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4F364" w14:textId="7E7CB4B7" w:rsidR="00DD6E7D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-BoldMT" w:hAnsi="TimesNewRomanPS-BoldMT"/>
                <w:sz w:val="24"/>
                <w:szCs w:val="24"/>
              </w:rPr>
              <w:t>Grain yield component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A06C4" w14:textId="4EEF8081" w:rsidR="00DD6E7D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252F6" w14:textId="70D770D4" w:rsidR="00DD6E7D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58554" w14:textId="3383DB90" w:rsidR="00DD6E7D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5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8B8D1" w14:textId="2DECC0BB" w:rsidR="00DD6E7D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96</w:t>
            </w:r>
          </w:p>
        </w:tc>
      </w:tr>
      <w:tr w:rsidR="00DD6E7D" w:rsidRPr="00A80C97" w14:paraId="123473E7" w14:textId="77777777" w:rsidTr="005532DF">
        <w:trPr>
          <w:trHeight w:val="610"/>
        </w:trPr>
        <w:tc>
          <w:tcPr>
            <w:tcW w:w="26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FA6412" w14:textId="1B08738D" w:rsidR="00DD6E7D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in yield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DDCDB8" w14:textId="42A90424" w:rsidR="00DD6E7D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9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29FB1E" w14:textId="7B961B28" w:rsidR="00DD6E7D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7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935755" w14:textId="59B390B7" w:rsidR="00DD6E7D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1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8A42E0" w14:textId="38BF0768" w:rsidR="00DD6E7D" w:rsidRPr="00A80C97" w:rsidRDefault="00DD6E7D" w:rsidP="00F7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13</w:t>
            </w:r>
          </w:p>
        </w:tc>
      </w:tr>
    </w:tbl>
    <w:p w14:paraId="3D25AB31" w14:textId="77777777" w:rsidR="00320BA6" w:rsidRDefault="00320BA6">
      <w:pPr>
        <w:sectPr w:rsidR="00320B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XSpec="center" w:tblpY="693"/>
        <w:tblW w:w="15432" w:type="dxa"/>
        <w:tblLook w:val="04A0" w:firstRow="1" w:lastRow="0" w:firstColumn="1" w:lastColumn="0" w:noHBand="0" w:noVBand="1"/>
      </w:tblPr>
      <w:tblGrid>
        <w:gridCol w:w="1166"/>
        <w:gridCol w:w="1131"/>
        <w:gridCol w:w="1250"/>
        <w:gridCol w:w="1066"/>
        <w:gridCol w:w="1066"/>
        <w:gridCol w:w="1066"/>
        <w:gridCol w:w="1066"/>
        <w:gridCol w:w="1130"/>
        <w:gridCol w:w="1556"/>
        <w:gridCol w:w="1066"/>
        <w:gridCol w:w="1170"/>
        <w:gridCol w:w="1569"/>
        <w:gridCol w:w="1130"/>
      </w:tblGrid>
      <w:tr w:rsidR="00D466D3" w:rsidRPr="00320BA6" w14:paraId="0F770224" w14:textId="77777777" w:rsidTr="00D466D3">
        <w:trPr>
          <w:trHeight w:val="306"/>
        </w:trPr>
        <w:tc>
          <w:tcPr>
            <w:tcW w:w="11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D140F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21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B59F2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A7F5E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90C0F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47596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3CF17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0885E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04B0D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006F5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AD1</w:t>
            </w: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ear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BB0FAD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5541D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CC388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AD2</w:t>
            </w: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ear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A0DE2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</w:p>
        </w:tc>
      </w:tr>
      <w:tr w:rsidR="00D466D3" w:rsidRPr="00320BA6" w14:paraId="0F73D2A6" w14:textId="77777777" w:rsidTr="00D466D3">
        <w:trPr>
          <w:trHeight w:val="291"/>
        </w:trPr>
        <w:tc>
          <w:tcPr>
            <w:tcW w:w="11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EA9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N0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A19B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.41b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7B4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1b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D97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53c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641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20F6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35b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E9B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31c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0198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8b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FE49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78.99c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AC6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82c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2AC7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28c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ED17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46.17c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3DF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.43c</w:t>
            </w:r>
          </w:p>
        </w:tc>
      </w:tr>
      <w:tr w:rsidR="00D466D3" w:rsidRPr="00320BA6" w14:paraId="1967851B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DA5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N1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8D94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4.72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4FF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2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672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39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240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217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24a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CA9A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13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045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4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B48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24.17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6A17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94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1B9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.75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81CBD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31.45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510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.83b</w:t>
            </w:r>
          </w:p>
        </w:tc>
      </w:tr>
      <w:tr w:rsidR="00D466D3" w:rsidRPr="00320BA6" w14:paraId="78124A1A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A2C4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N1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2A1D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1.38a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EE4D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1a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0C0D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12a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39D4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6639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92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7A92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77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ABA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9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552B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469.47a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35A2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12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54C1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.59a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558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33.04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34ED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.64a</w:t>
            </w:r>
          </w:p>
        </w:tc>
      </w:tr>
      <w:tr w:rsidR="00D466D3" w:rsidRPr="00320BA6" w14:paraId="4CF141E5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B7C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N2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3987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4.71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D0B5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2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B0B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03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570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ABAE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25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1FB0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34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08B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8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3584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146.2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891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52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EF7E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.41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0EA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98.89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8C7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.44a</w:t>
            </w:r>
          </w:p>
        </w:tc>
      </w:tr>
      <w:tr w:rsidR="00D466D3" w:rsidRPr="00320BA6" w14:paraId="2DDA637F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C7A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.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D4D3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29.81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871B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089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D2B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7.77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7ABE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9F20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.69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D9F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6.14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00B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.4975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75D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3329.7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F77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.85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78BF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4.76A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04BD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452.3875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9F57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6.835A</w:t>
            </w:r>
          </w:p>
        </w:tc>
      </w:tr>
      <w:tr w:rsidR="00D466D3" w:rsidRPr="00320BA6" w14:paraId="0E7C322D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B86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N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958C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.78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E8CB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2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804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41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134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BC2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6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D57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2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74A5D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41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CAF9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39.82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43F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82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59B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56d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307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59.66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662E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.74c</w:t>
            </w:r>
          </w:p>
        </w:tc>
      </w:tr>
      <w:tr w:rsidR="00D466D3" w:rsidRPr="00320BA6" w14:paraId="0D39C50E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D930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N1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F6E7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9.07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475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1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76F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95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FCC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974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4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DDC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0AB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4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C5C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10.22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3F1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27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1CFA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.4c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67B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23.9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228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.42b</w:t>
            </w:r>
          </w:p>
        </w:tc>
      </w:tr>
      <w:tr w:rsidR="00D466D3" w:rsidRPr="00320BA6" w14:paraId="6FE3268E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9510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N1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249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3.91a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3F4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a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F1D6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88C8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FE2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85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A8E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4a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0BEF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7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F3E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76.04a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BE48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52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A8F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57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061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71.56a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6B9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47a</w:t>
            </w:r>
          </w:p>
        </w:tc>
      </w:tr>
      <w:tr w:rsidR="00D466D3" w:rsidRPr="00320BA6" w14:paraId="78E5AD73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AFBA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N2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855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9.4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2E7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2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ED58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1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AD0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6AB7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E007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2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4296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3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FDE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98.72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E5F1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58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CD3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.71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A01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90.64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CFF9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.49a</w:t>
            </w:r>
          </w:p>
        </w:tc>
      </w:tr>
      <w:tr w:rsidR="00D466D3" w:rsidRPr="00320BA6" w14:paraId="45779FA2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C091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.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4A76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23.04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905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08625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EC4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3.64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B76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EE4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2.56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6811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6.49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825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4.3375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ACF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5431.2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D07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1.05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0B46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4.06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4B69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686.44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B86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6.03A</w:t>
            </w:r>
          </w:p>
        </w:tc>
      </w:tr>
      <w:tr w:rsidR="00D466D3" w:rsidRPr="00320BA6" w14:paraId="1A567379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D26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N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CCD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2.58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731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6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9975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52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D2B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304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39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515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73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FF4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5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E32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93.79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E8D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9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721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.6d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0270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88.59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66B1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.07d</w:t>
            </w:r>
          </w:p>
        </w:tc>
      </w:tr>
      <w:tr w:rsidR="00D466D3" w:rsidRPr="00320BA6" w14:paraId="7266C8A7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8AC0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N1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051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2.2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5C4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2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D376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95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774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3F19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14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8E3D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5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7AF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4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280D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04.72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6996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85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77BE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.1c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257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90.47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AE4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8.36c</w:t>
            </w:r>
          </w:p>
        </w:tc>
      </w:tr>
      <w:tr w:rsidR="00D466D3" w:rsidRPr="00320BA6" w14:paraId="116BAA4B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B51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N1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081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3.01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91B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6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927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14a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A9A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D4DA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4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F60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03a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2A8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43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81E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11.74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E38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63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0B8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21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527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93.3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F0F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.35b</w:t>
            </w:r>
          </w:p>
        </w:tc>
      </w:tr>
      <w:tr w:rsidR="00D466D3" w:rsidRPr="00320BA6" w14:paraId="424FDF6A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0B71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N2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ED6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9.72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72C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2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66CF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9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F7DA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3AB0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D37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94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3C25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5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413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31.24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BA9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63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2A1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.72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CDB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93.86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782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.79a</w:t>
            </w:r>
          </w:p>
        </w:tc>
      </w:tr>
      <w:tr w:rsidR="00D466D3" w:rsidRPr="00320BA6" w14:paraId="6D9C4432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BE9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.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CC4D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56.88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5BD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1015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05E5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1.13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EEBA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D95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.97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5866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5.3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1957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4.3175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396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885.3725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9E6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.425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C74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5.98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0D90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616.56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443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8.14B</w:t>
            </w:r>
          </w:p>
        </w:tc>
      </w:tr>
      <w:tr w:rsidR="00D466D3" w:rsidRPr="00320BA6" w14:paraId="6962EF5B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330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-valu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F0A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37B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794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9D1D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D80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47EB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DB5A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AD3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EF80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E26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9E1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E0E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466D3" w:rsidRPr="00320BA6" w14:paraId="2856151F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766A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79C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B24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835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962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CA32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818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52D1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169B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316F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053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853D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130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D466D3" w:rsidRPr="00320BA6" w14:paraId="4B7DD367" w14:textId="77777777" w:rsidTr="00D466D3">
        <w:trPr>
          <w:trHeight w:val="291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504A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1467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8F4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81E4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10D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61D65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27233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E57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614D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B42F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FD8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060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EAA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D466D3" w:rsidRPr="00320BA6" w14:paraId="04588496" w14:textId="77777777" w:rsidTr="00D466D3">
        <w:trPr>
          <w:trHeight w:val="306"/>
        </w:trPr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23E71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×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66356D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1C740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9C4426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EF5F91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31F79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F46BB8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D54219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5571CE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FBB292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FE507F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630097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1A5C6C" w14:textId="77777777" w:rsidR="00D466D3" w:rsidRPr="00320BA6" w:rsidRDefault="00D466D3" w:rsidP="00D466D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B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</w:tbl>
    <w:p w14:paraId="691E4269" w14:textId="1A2D4E13" w:rsidR="00320BA6" w:rsidRPr="00320BA6" w:rsidRDefault="00D466D3" w:rsidP="00320B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59A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2.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The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logistic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equation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and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its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parameters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for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the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dynamic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change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of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ear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</w:t>
      </w:r>
      <w:r w:rsidR="00320BA6" w:rsidRPr="00320BA6">
        <w:rPr>
          <w:rFonts w:ascii="Times New Roman" w:hAnsi="Times New Roman" w:cs="Times New Roman" w:hint="eastAsia"/>
          <w:sz w:val="24"/>
          <w:szCs w:val="24"/>
        </w:rPr>
        <w:t>leaf</w:t>
      </w:r>
      <w:r w:rsidR="00320BA6" w:rsidRPr="00320BA6">
        <w:rPr>
          <w:rFonts w:ascii="Times New Roman" w:hAnsi="Times New Roman" w:cs="Times New Roman"/>
          <w:sz w:val="24"/>
          <w:szCs w:val="24"/>
        </w:rPr>
        <w:t xml:space="preserve"> green area after silking in 2021.</w:t>
      </w:r>
    </w:p>
    <w:p w14:paraId="6C775BFF" w14:textId="77777777" w:rsidR="00D466D3" w:rsidRDefault="00D466D3" w:rsidP="00D466D3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0" w:name="_Hlk213276103"/>
      <w:r w:rsidRPr="00980086">
        <w:rPr>
          <w:rFonts w:ascii="Times New Roman" w:hAnsi="Times New Roman"/>
          <w:kern w:val="0"/>
          <w:sz w:val="24"/>
          <w:szCs w:val="24"/>
          <w:lang w:eastAsia="en-US"/>
        </w:rPr>
        <w:t xml:space="preserve">a signifies the theoretical initial value of </w:t>
      </w:r>
      <w:proofErr w:type="spellStart"/>
      <w:r w:rsidRPr="00980086">
        <w:rPr>
          <w:rFonts w:ascii="Times New Roman" w:hAnsi="Times New Roman"/>
          <w:kern w:val="0"/>
          <w:sz w:val="24"/>
          <w:szCs w:val="24"/>
          <w:lang w:eastAsia="en-US"/>
        </w:rPr>
        <w:t>GLA</w:t>
      </w:r>
      <w:r w:rsidRPr="00980086">
        <w:rPr>
          <w:rFonts w:ascii="Times New Roman" w:hAnsi="Times New Roman"/>
          <w:kern w:val="0"/>
          <w:sz w:val="24"/>
          <w:szCs w:val="24"/>
          <w:vertAlign w:val="subscript"/>
          <w:lang w:eastAsia="en-US"/>
        </w:rPr>
        <w:t>ear</w:t>
      </w:r>
      <w:proofErr w:type="spellEnd"/>
      <w:r w:rsidRPr="00980086">
        <w:rPr>
          <w:rFonts w:ascii="Times New Roman" w:hAnsi="Times New Roman"/>
          <w:kern w:val="0"/>
          <w:sz w:val="24"/>
          <w:szCs w:val="24"/>
          <w:lang w:eastAsia="en-US"/>
        </w:rPr>
        <w:t>,</w:t>
      </w:r>
      <w:r w:rsidRPr="00033868">
        <w:t xml:space="preserve"> </w:t>
      </w:r>
      <w:r w:rsidRPr="00033868">
        <w:rPr>
          <w:rFonts w:ascii="Times New Roman" w:hAnsi="Times New Roman"/>
          <w:kern w:val="0"/>
          <w:sz w:val="24"/>
          <w:szCs w:val="24"/>
          <w:lang w:eastAsia="en-US"/>
        </w:rPr>
        <w:t>b is a parameter characterizing the rate of leaf functional decline, and c indicates the time at which the maximum rate of decline occurs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B2B8E" w:rsidDel="00397DF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>t</w:t>
      </w:r>
      <w:r w:rsidRPr="00FE160E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0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s the time when the </w:t>
      </w:r>
      <w:proofErr w:type="spellStart"/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>GLA</w:t>
      </w:r>
      <w:r w:rsidRPr="00FE160E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ear</w:t>
      </w:r>
      <w:proofErr w:type="spellEnd"/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decreased to 95% of the theoretical initial valu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>(d), T</w:t>
      </w:r>
      <w:r w:rsidRPr="00FE160E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1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T</w:t>
      </w:r>
      <w:r w:rsidRPr="00FE160E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re </w:t>
      </w:r>
      <w:r w:rsidRPr="00397DFB">
        <w:rPr>
          <w:rFonts w:ascii="Times New Roman" w:hAnsi="Times New Roman" w:cs="Times New Roman"/>
          <w:kern w:val="0"/>
          <w:sz w:val="24"/>
          <w:szCs w:val="24"/>
          <w:lang w:eastAsia="en-US"/>
        </w:rPr>
        <w:t>the duration of the initial phase of leaf functional decline, V</w:t>
      </w:r>
      <w:r w:rsidRPr="00980086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1</w:t>
      </w:r>
      <w:r w:rsidRPr="00397DF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e corresponding rate of decline, and GLAD1</w:t>
      </w:r>
      <w:r w:rsidRPr="00980086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ear</w:t>
      </w:r>
      <w:r w:rsidRPr="00397DF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e cumulative green leaf area during this phase. Similarly, T₂ denotes the duration of the rapid functional decline phase, V</w:t>
      </w:r>
      <w:r w:rsidRPr="00980086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397DF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e rapid decline rate, and GLAD2</w:t>
      </w:r>
      <w:r w:rsidRPr="00980086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ear</w:t>
      </w:r>
      <w:r w:rsidRPr="00397DF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e associated green leaf area duration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80086">
        <w:rPr>
          <w:rFonts w:ascii="Times New Roman" w:hAnsi="Times New Roman"/>
          <w:kern w:val="0"/>
          <w:sz w:val="24"/>
          <w:szCs w:val="24"/>
          <w:lang w:eastAsia="en-US"/>
        </w:rPr>
        <w:t>V</w:t>
      </w:r>
      <w:r w:rsidRPr="00980086">
        <w:rPr>
          <w:rFonts w:ascii="Times New Roman" w:hAnsi="Times New Roman"/>
          <w:kern w:val="0"/>
          <w:sz w:val="24"/>
          <w:szCs w:val="24"/>
          <w:vertAlign w:val="subscript"/>
          <w:lang w:eastAsia="en-US"/>
        </w:rPr>
        <w:t>max</w:t>
      </w:r>
      <w:r w:rsidRPr="00980086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980086">
        <w:rPr>
          <w:rFonts w:ascii="Times New Roman" w:hAnsi="Times New Roman"/>
          <w:kern w:val="0"/>
          <w:sz w:val="24"/>
          <w:szCs w:val="24"/>
        </w:rPr>
        <w:t>d</w:t>
      </w:r>
      <w:r w:rsidRPr="001739ED">
        <w:rPr>
          <w:rFonts w:ascii="Times New Roman" w:hAnsi="Times New Roman"/>
          <w:kern w:val="0"/>
          <w:sz w:val="24"/>
          <w:szCs w:val="24"/>
          <w:lang w:eastAsia="en-US"/>
        </w:rPr>
        <w:t>enotes this maximum rate</w:t>
      </w:r>
      <w:r w:rsidRPr="00EB772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1739ED">
        <w:rPr>
          <w:rFonts w:ascii="Times New Roman" w:hAnsi="Times New Roman"/>
          <w:kern w:val="0"/>
          <w:sz w:val="24"/>
          <w:szCs w:val="24"/>
          <w:lang w:eastAsia="en-US"/>
        </w:rPr>
        <w:t>of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leaf</w:t>
      </w:r>
      <w:r w:rsidRPr="001739ED">
        <w:rPr>
          <w:rFonts w:ascii="Times New Roman" w:hAnsi="Times New Roman"/>
          <w:kern w:val="0"/>
          <w:sz w:val="24"/>
          <w:szCs w:val="24"/>
          <w:lang w:eastAsia="en-US"/>
        </w:rPr>
        <w:t xml:space="preserve"> functional decline.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Different lowercase letters to the right of the value indicate 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lastRenderedPageBreak/>
        <w:t>differences among treatments at the same density (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p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&lt; 0.05). Different uppercase letters to the right of the value indicate differences among density treatments (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p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&lt; 0.05). *, 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p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&lt;0.05; **, 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p</w:t>
      </w:r>
      <w:r w:rsidRPr="009B2B8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&lt;0.01. ns, not significant</w:t>
      </w:r>
      <w:bookmarkEnd w:id="0"/>
    </w:p>
    <w:p w14:paraId="18F88E95" w14:textId="6F1CC104" w:rsidR="00130135" w:rsidRPr="00130135" w:rsidRDefault="00130135" w:rsidP="00D466D3"/>
    <w:sectPr w:rsidR="00130135" w:rsidRPr="00130135" w:rsidSect="00320B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21723" w14:textId="77777777" w:rsidR="00B34199" w:rsidRDefault="00B34199" w:rsidP="00130135">
      <w:r>
        <w:separator/>
      </w:r>
    </w:p>
  </w:endnote>
  <w:endnote w:type="continuationSeparator" w:id="0">
    <w:p w14:paraId="59292FEC" w14:textId="77777777" w:rsidR="00B34199" w:rsidRDefault="00B34199" w:rsidP="00130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400EE" w14:textId="77777777" w:rsidR="00B34199" w:rsidRDefault="00B34199" w:rsidP="00130135">
      <w:r>
        <w:separator/>
      </w:r>
    </w:p>
  </w:footnote>
  <w:footnote w:type="continuationSeparator" w:id="0">
    <w:p w14:paraId="2A50D24A" w14:textId="77777777" w:rsidR="00B34199" w:rsidRDefault="00B34199" w:rsidP="00130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924D7"/>
    <w:rsid w:val="00035DB4"/>
    <w:rsid w:val="00130135"/>
    <w:rsid w:val="0022556D"/>
    <w:rsid w:val="00320BA6"/>
    <w:rsid w:val="004F1DC9"/>
    <w:rsid w:val="005532DF"/>
    <w:rsid w:val="006045CB"/>
    <w:rsid w:val="00825903"/>
    <w:rsid w:val="00890709"/>
    <w:rsid w:val="00B34199"/>
    <w:rsid w:val="00D34999"/>
    <w:rsid w:val="00D466D3"/>
    <w:rsid w:val="00D8094B"/>
    <w:rsid w:val="00D924D7"/>
    <w:rsid w:val="00DD6E7D"/>
    <w:rsid w:val="00E02D7A"/>
    <w:rsid w:val="00E72856"/>
    <w:rsid w:val="00EF101A"/>
    <w:rsid w:val="00F7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81F8DD"/>
  <w15:chartTrackingRefBased/>
  <w15:docId w15:val="{DEEA0EE6-E6A4-4ED5-961A-0A7D90F4B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1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1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517</Words>
  <Characters>2837</Characters>
  <Application>Microsoft Office Word</Application>
  <DocSecurity>0</DocSecurity>
  <Lines>354</Lines>
  <Paragraphs>335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enlin lai</cp:lastModifiedBy>
  <cp:revision>9</cp:revision>
  <dcterms:created xsi:type="dcterms:W3CDTF">2025-03-04T09:29:00Z</dcterms:created>
  <dcterms:modified xsi:type="dcterms:W3CDTF">2026-01-26T03:34:00Z</dcterms:modified>
</cp:coreProperties>
</file>